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B47C9" w14:textId="2A0ACBB1" w:rsidR="00415E39" w:rsidRPr="009D54FB" w:rsidRDefault="009D54FB">
      <w:pPr>
        <w:rPr>
          <w:b/>
          <w:bCs/>
          <w:sz w:val="32"/>
          <w:szCs w:val="36"/>
          <w:lang w:bidi="ar"/>
        </w:rPr>
      </w:pPr>
      <w:r>
        <w:rPr>
          <w:b/>
          <w:bCs/>
          <w:sz w:val="32"/>
          <w:szCs w:val="36"/>
          <w:lang w:bidi="ar"/>
        </w:rPr>
        <w:t>S</w:t>
      </w:r>
      <w:r w:rsidRPr="009D54FB">
        <w:rPr>
          <w:rFonts w:hint="eastAsia"/>
          <w:b/>
          <w:bCs/>
          <w:sz w:val="32"/>
          <w:szCs w:val="36"/>
          <w:lang w:bidi="ar"/>
        </w:rPr>
        <w:t>upplements</w:t>
      </w:r>
    </w:p>
    <w:p w14:paraId="66127C36" w14:textId="5F99C0C6" w:rsidR="00415E39" w:rsidRDefault="00415E39">
      <w:pPr>
        <w:rPr>
          <w:lang w:bidi="ar"/>
        </w:rPr>
      </w:pPr>
      <w:r>
        <w:rPr>
          <w:rFonts w:hint="eastAsia"/>
          <w:lang w:bidi="ar"/>
        </w:rPr>
        <w:t>1</w:t>
      </w:r>
      <w:r>
        <w:rPr>
          <w:lang w:bidi="ar"/>
        </w:rPr>
        <w:t xml:space="preserve"> </w:t>
      </w:r>
      <w:r w:rsidRPr="00415E39">
        <w:rPr>
          <w:rFonts w:hint="eastAsia"/>
          <w:lang w:bidi="ar"/>
        </w:rPr>
        <w:t>The extracted RNA's quality</w:t>
      </w:r>
    </w:p>
    <w:p w14:paraId="70560027" w14:textId="6C33A128" w:rsidR="00415E39" w:rsidRDefault="00415E39">
      <w:r>
        <w:rPr>
          <w:rFonts w:hint="eastAsia"/>
          <w:noProof/>
        </w:rPr>
        <w:drawing>
          <wp:inline distT="0" distB="0" distL="0" distR="0" wp14:anchorId="13BA6914" wp14:editId="79375F28">
            <wp:extent cx="4762279" cy="2367280"/>
            <wp:effectExtent l="0" t="0" r="635" b="0"/>
            <wp:docPr id="14387173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8717315" name="图片 1438717315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10" t="6013" r="5467" b="37865"/>
                    <a:stretch/>
                  </pic:blipFill>
                  <pic:spPr bwMode="auto">
                    <a:xfrm>
                      <a:off x="0" y="0"/>
                      <a:ext cx="4763933" cy="23681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B08302" w14:textId="77777777" w:rsidR="001E23B4" w:rsidRDefault="001E23B4"/>
    <w:p w14:paraId="2A4E5BB0" w14:textId="4563178B" w:rsidR="001E23B4" w:rsidRDefault="001E23B4">
      <w:pPr>
        <w:rPr>
          <w:lang w:bidi="ar"/>
        </w:rPr>
      </w:pPr>
      <w:r>
        <w:rPr>
          <w:rFonts w:hint="eastAsia"/>
          <w:lang w:bidi="ar"/>
        </w:rPr>
        <w:t>2</w:t>
      </w:r>
      <w:r>
        <w:rPr>
          <w:lang w:bidi="ar"/>
        </w:rPr>
        <w:t xml:space="preserve"> T</w:t>
      </w:r>
      <w:r w:rsidRPr="001E23B4">
        <w:rPr>
          <w:rFonts w:hint="eastAsia"/>
          <w:lang w:bidi="ar"/>
        </w:rPr>
        <w:t>he qRT-PCR program details</w:t>
      </w:r>
    </w:p>
    <w:p w14:paraId="3504760F" w14:textId="20622C6A" w:rsidR="001E23B4" w:rsidRDefault="00C14F9C">
      <w:pPr>
        <w:rPr>
          <w:lang w:bidi="ar"/>
        </w:rPr>
      </w:pPr>
      <w:r>
        <w:rPr>
          <w:noProof/>
        </w:rPr>
        <w:drawing>
          <wp:inline distT="0" distB="0" distL="0" distR="0" wp14:anchorId="12894623" wp14:editId="6643A9C3">
            <wp:extent cx="5274310" cy="2717800"/>
            <wp:effectExtent l="0" t="0" r="2540" b="6350"/>
            <wp:docPr id="3682433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1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3F8DB8" w14:textId="77777777" w:rsidR="001E23B4" w:rsidRDefault="001E23B4">
      <w:pPr>
        <w:rPr>
          <w:lang w:bidi="ar"/>
        </w:rPr>
      </w:pPr>
    </w:p>
    <w:p w14:paraId="1A28BDF2" w14:textId="42631943" w:rsidR="001E23B4" w:rsidRDefault="001E23B4">
      <w:pPr>
        <w:rPr>
          <w:lang w:bidi="ar"/>
        </w:rPr>
      </w:pPr>
      <w:r>
        <w:rPr>
          <w:rFonts w:hint="eastAsia"/>
          <w:lang w:bidi="ar"/>
        </w:rPr>
        <w:t>3</w:t>
      </w:r>
      <w:r>
        <w:rPr>
          <w:lang w:bidi="ar"/>
        </w:rPr>
        <w:t xml:space="preserve"> P</w:t>
      </w:r>
      <w:r w:rsidRPr="001E23B4">
        <w:rPr>
          <w:rFonts w:hint="eastAsia"/>
          <w:lang w:bidi="ar"/>
        </w:rPr>
        <w:t>rimer information</w:t>
      </w:r>
    </w:p>
    <w:p w14:paraId="2A7EFD18" w14:textId="196047C9" w:rsidR="001E23B4" w:rsidRDefault="001E23B4" w:rsidP="001E23B4">
      <w:pPr>
        <w:jc w:val="center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T</w:t>
      </w:r>
      <w:r>
        <w:rPr>
          <w:rFonts w:ascii="Times New Roman" w:hAnsi="Times New Roman" w:hint="eastAsia"/>
          <w:sz w:val="22"/>
        </w:rPr>
        <w:t>able</w:t>
      </w:r>
      <w:r>
        <w:rPr>
          <w:rFonts w:ascii="Times New Roman" w:hAnsi="Times New Roman"/>
          <w:sz w:val="22"/>
        </w:rPr>
        <w:t xml:space="preserve"> </w:t>
      </w:r>
      <w:r w:rsidR="00E11CCB">
        <w:rPr>
          <w:rFonts w:ascii="Times New Roman" w:hAnsi="Times New Roman"/>
          <w:sz w:val="22"/>
        </w:rPr>
        <w:t>S</w:t>
      </w:r>
      <w:r>
        <w:rPr>
          <w:rFonts w:ascii="Times New Roman" w:hAnsi="Times New Roman" w:hint="eastAsia"/>
          <w:sz w:val="22"/>
        </w:rPr>
        <w:t>1</w:t>
      </w:r>
      <w:r>
        <w:rPr>
          <w:rFonts w:ascii="Times New Roman" w:hAnsi="Times New Roman"/>
          <w:sz w:val="22"/>
        </w:rPr>
        <w:t xml:space="preserve"> Primer sequences of genes encoding enzymes involved in 2-AP biosynthesis.</w:t>
      </w:r>
    </w:p>
    <w:tbl>
      <w:tblPr>
        <w:tblW w:w="9696" w:type="dxa"/>
        <w:tblLayout w:type="fixed"/>
        <w:tblLook w:val="04A0" w:firstRow="1" w:lastRow="0" w:firstColumn="1" w:lastColumn="0" w:noHBand="0" w:noVBand="1"/>
      </w:tblPr>
      <w:tblGrid>
        <w:gridCol w:w="3913"/>
        <w:gridCol w:w="1392"/>
        <w:gridCol w:w="4391"/>
      </w:tblGrid>
      <w:tr w:rsidR="001E23B4" w14:paraId="66A71002" w14:textId="77777777" w:rsidTr="006029B9">
        <w:trPr>
          <w:trHeight w:val="276"/>
        </w:trPr>
        <w:tc>
          <w:tcPr>
            <w:tcW w:w="3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C0569C" w14:textId="77777777" w:rsidR="001E23B4" w:rsidRDefault="001E23B4" w:rsidP="006029B9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Gene name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C79728" w14:textId="77777777" w:rsidR="001E23B4" w:rsidRDefault="001E23B4" w:rsidP="006029B9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Accession no.</w:t>
            </w:r>
          </w:p>
        </w:tc>
        <w:tc>
          <w:tcPr>
            <w:tcW w:w="4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FEB65F" w14:textId="77777777" w:rsidR="001E23B4" w:rsidRDefault="001E23B4" w:rsidP="006029B9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rimer sequences</w:t>
            </w:r>
          </w:p>
        </w:tc>
      </w:tr>
      <w:tr w:rsidR="001E23B4" w14:paraId="4E6E3C36" w14:textId="77777777" w:rsidTr="006029B9">
        <w:trPr>
          <w:trHeight w:val="278"/>
        </w:trPr>
        <w:tc>
          <w:tcPr>
            <w:tcW w:w="39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1E1117" w14:textId="77777777" w:rsidR="001E23B4" w:rsidRDefault="001E23B4" w:rsidP="006029B9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roline dehydrogenase (P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  <w:lang w:bidi="ar"/>
              </w:rPr>
              <w:t>r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DH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827C91" w14:textId="77777777" w:rsidR="001E23B4" w:rsidRDefault="001E23B4" w:rsidP="006029B9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AP014966.1</w:t>
            </w:r>
          </w:p>
        </w:tc>
        <w:tc>
          <w:tcPr>
            <w:tcW w:w="43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F19F05" w14:textId="77777777" w:rsidR="001E23B4" w:rsidRDefault="001E23B4" w:rsidP="006029B9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F 5'-TCATCAGACGAGCAGAGGAGAACAGG-3'</w:t>
            </w:r>
          </w:p>
        </w:tc>
      </w:tr>
      <w:tr w:rsidR="001E23B4" w14:paraId="02A94515" w14:textId="77777777" w:rsidTr="006029B9">
        <w:trPr>
          <w:trHeight w:val="276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8C2B3" w14:textId="77777777" w:rsidR="001E23B4" w:rsidRDefault="001E23B4" w:rsidP="006029B9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23A1F" w14:textId="77777777" w:rsidR="001E23B4" w:rsidRDefault="001E23B4" w:rsidP="006029B9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CA315" w14:textId="77777777" w:rsidR="001E23B4" w:rsidRDefault="001E23B4" w:rsidP="006029B9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R 5'-CCCAGCATTGCAGCCTTGAACC-3'</w:t>
            </w:r>
          </w:p>
        </w:tc>
      </w:tr>
      <w:tr w:rsidR="001E23B4" w14:paraId="3C5A93EB" w14:textId="77777777" w:rsidTr="006029B9">
        <w:trPr>
          <w:trHeight w:val="276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BF20C" w14:textId="77777777" w:rsidR="001E23B4" w:rsidRDefault="001E23B4" w:rsidP="006029B9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yrroline-5-carboxylic acid synthetase2 (P5CS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191C6" w14:textId="77777777" w:rsidR="001E23B4" w:rsidRDefault="001E23B4" w:rsidP="006029B9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AP014957.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23A7D" w14:textId="77777777" w:rsidR="001E23B4" w:rsidRDefault="001E23B4" w:rsidP="006029B9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F 5'-GAGGTTGGCATAAGCACAG-3'</w:t>
            </w:r>
          </w:p>
        </w:tc>
      </w:tr>
      <w:tr w:rsidR="001E23B4" w14:paraId="398B6C9E" w14:textId="77777777" w:rsidTr="006029B9">
        <w:trPr>
          <w:trHeight w:val="276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97549" w14:textId="77777777" w:rsidR="001E23B4" w:rsidRDefault="001E23B4" w:rsidP="006029B9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56656" w14:textId="77777777" w:rsidR="001E23B4" w:rsidRDefault="001E23B4" w:rsidP="006029B9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3AB9C" w14:textId="77777777" w:rsidR="001E23B4" w:rsidRDefault="001E23B4" w:rsidP="006029B9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R 5'-CTCCCTTGTCGCCGTTC-3'</w:t>
            </w:r>
          </w:p>
        </w:tc>
      </w:tr>
      <w:tr w:rsidR="001E23B4" w14:paraId="00329EBF" w14:textId="77777777" w:rsidTr="006029B9">
        <w:trPr>
          <w:trHeight w:val="276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2C749" w14:textId="77777777" w:rsidR="001E23B4" w:rsidRDefault="001E23B4" w:rsidP="006029B9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Ornithine aminotransferase (OAT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405DA" w14:textId="77777777" w:rsidR="001E23B4" w:rsidRDefault="001E23B4" w:rsidP="006029B9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AP014959.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136DE" w14:textId="77777777" w:rsidR="001E23B4" w:rsidRDefault="001E23B4" w:rsidP="006029B9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F 5'-GCCCTTGGTGCTGGAGTA-3'</w:t>
            </w:r>
          </w:p>
        </w:tc>
      </w:tr>
      <w:tr w:rsidR="001E23B4" w14:paraId="7470656D" w14:textId="77777777" w:rsidTr="006029B9">
        <w:trPr>
          <w:trHeight w:val="276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0AC6D" w14:textId="77777777" w:rsidR="001E23B4" w:rsidRDefault="001E23B4" w:rsidP="006029B9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39D6E" w14:textId="77777777" w:rsidR="001E23B4" w:rsidRDefault="001E23B4" w:rsidP="006029B9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B3FEF" w14:textId="77777777" w:rsidR="001E23B4" w:rsidRDefault="001E23B4" w:rsidP="006029B9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R 5'-AGCCCTTTCAACGAGACCTT-3'</w:t>
            </w:r>
          </w:p>
        </w:tc>
      </w:tr>
      <w:tr w:rsidR="001E23B4" w14:paraId="0097C597" w14:textId="77777777" w:rsidTr="006029B9">
        <w:trPr>
          <w:trHeight w:val="276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000E2" w14:textId="77777777" w:rsidR="001E23B4" w:rsidRDefault="001E23B4" w:rsidP="006029B9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Diamine oxidase2 (DAO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EA25D" w14:textId="77777777" w:rsidR="001E23B4" w:rsidRDefault="001E23B4" w:rsidP="006029B9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AP014960.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78F79" w14:textId="77777777" w:rsidR="001E23B4" w:rsidRDefault="001E23B4" w:rsidP="006029B9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F 5'-TCGTTCGCATCAAGGTTGG-3'</w:t>
            </w:r>
          </w:p>
        </w:tc>
      </w:tr>
      <w:tr w:rsidR="001E23B4" w14:paraId="611B6E82" w14:textId="77777777" w:rsidTr="006029B9">
        <w:trPr>
          <w:trHeight w:val="276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3E0E9" w14:textId="77777777" w:rsidR="001E23B4" w:rsidRDefault="001E23B4" w:rsidP="006029B9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8272F" w14:textId="77777777" w:rsidR="001E23B4" w:rsidRDefault="001E23B4" w:rsidP="006029B9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40187" w14:textId="77777777" w:rsidR="001E23B4" w:rsidRDefault="001E23B4" w:rsidP="006029B9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R 5'-TCAGACAGAAGGGTGCCGTA-3'</w:t>
            </w:r>
          </w:p>
        </w:tc>
      </w:tr>
      <w:tr w:rsidR="001E23B4" w14:paraId="25885A9A" w14:textId="77777777" w:rsidTr="006029B9">
        <w:trPr>
          <w:trHeight w:val="276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B6297" w14:textId="77777777" w:rsidR="001E23B4" w:rsidRDefault="001E23B4" w:rsidP="006029B9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Diamine oxidase4 (DAO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2343D" w14:textId="77777777" w:rsidR="001E23B4" w:rsidRDefault="001E23B4" w:rsidP="006029B9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AP014960.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AEBE5" w14:textId="77777777" w:rsidR="001E23B4" w:rsidRDefault="001E23B4" w:rsidP="006029B9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F 5'-TGGCAAGATAGAAGCAGAAGT-3'</w:t>
            </w:r>
          </w:p>
        </w:tc>
      </w:tr>
      <w:tr w:rsidR="001E23B4" w14:paraId="55A1AEA7" w14:textId="77777777" w:rsidTr="006029B9">
        <w:trPr>
          <w:trHeight w:val="276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89870" w14:textId="77777777" w:rsidR="001E23B4" w:rsidRDefault="001E23B4" w:rsidP="006029B9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D005E" w14:textId="77777777" w:rsidR="001E23B4" w:rsidRDefault="001E23B4" w:rsidP="006029B9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3DD68" w14:textId="77777777" w:rsidR="001E23B4" w:rsidRDefault="001E23B4" w:rsidP="006029B9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R 5'-GTCCATACGGGCAACAAA-3'</w:t>
            </w:r>
          </w:p>
        </w:tc>
      </w:tr>
      <w:tr w:rsidR="001E23B4" w14:paraId="74741D6D" w14:textId="77777777" w:rsidTr="006029B9">
        <w:trPr>
          <w:trHeight w:val="276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62EA3" w14:textId="77777777" w:rsidR="001E23B4" w:rsidRDefault="001E23B4" w:rsidP="006029B9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Betaine aldehyde dehydrogenase (BADH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7E142" w14:textId="77777777" w:rsidR="001E23B4" w:rsidRDefault="001E23B4" w:rsidP="006029B9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AB09683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963BD" w14:textId="77777777" w:rsidR="001E23B4" w:rsidRDefault="001E23B4" w:rsidP="006029B9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F 5'-GGTTGGTCTTCCTTCAGGTGTGC-3'</w:t>
            </w:r>
          </w:p>
        </w:tc>
      </w:tr>
      <w:tr w:rsidR="001E23B4" w14:paraId="72D00F32" w14:textId="77777777" w:rsidTr="006029B9">
        <w:trPr>
          <w:trHeight w:val="276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9E1A6" w14:textId="77777777" w:rsidR="001E23B4" w:rsidRDefault="001E23B4" w:rsidP="006029B9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26B4F" w14:textId="77777777" w:rsidR="001E23B4" w:rsidRDefault="001E23B4" w:rsidP="006029B9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B6C8D" w14:textId="77777777" w:rsidR="001E23B4" w:rsidRDefault="001E23B4" w:rsidP="006029B9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R 5'-CATCAACATCATCAAACACCACTAT-3'</w:t>
            </w:r>
          </w:p>
        </w:tc>
      </w:tr>
      <w:tr w:rsidR="001E23B4" w14:paraId="22C5F663" w14:textId="77777777" w:rsidTr="006029B9">
        <w:trPr>
          <w:trHeight w:val="276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3F749" w14:textId="77777777" w:rsidR="001E23B4" w:rsidRDefault="001E23B4" w:rsidP="006029B9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yrroline-5-carboxylate reductase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P5CR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28AC0" w14:textId="77777777" w:rsidR="001E23B4" w:rsidRDefault="001E23B4" w:rsidP="006029B9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  <w:lang w:bidi="ar"/>
              </w:rPr>
              <w:t>AK067368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1E2C9" w14:textId="77777777" w:rsidR="001E23B4" w:rsidRDefault="001E23B4" w:rsidP="006029B9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F 5'-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  <w:lang w:bidi="ar"/>
              </w:rPr>
              <w:t>CGGGTAAACATCCAGGGCAG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-3'</w:t>
            </w:r>
          </w:p>
        </w:tc>
      </w:tr>
      <w:tr w:rsidR="001E23B4" w14:paraId="48608817" w14:textId="77777777" w:rsidTr="006029B9">
        <w:trPr>
          <w:trHeight w:val="276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A04BD" w14:textId="77777777" w:rsidR="001E23B4" w:rsidRDefault="001E23B4" w:rsidP="006029B9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49929" w14:textId="77777777" w:rsidR="001E23B4" w:rsidRDefault="001E23B4" w:rsidP="006029B9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46CD9" w14:textId="77777777" w:rsidR="001E23B4" w:rsidRDefault="001E23B4" w:rsidP="006029B9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R 5'-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  <w:lang w:bidi="ar"/>
              </w:rPr>
              <w:t>TTGTCACCATTCACCACTTGCC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-3'</w:t>
            </w:r>
          </w:p>
        </w:tc>
      </w:tr>
      <w:tr w:rsidR="001E23B4" w14:paraId="751D259B" w14:textId="77777777" w:rsidTr="006029B9">
        <w:trPr>
          <w:trHeight w:val="276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1AA3B" w14:textId="77777777" w:rsidR="001E23B4" w:rsidRDefault="001E23B4" w:rsidP="006029B9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Acti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C6509" w14:textId="77777777" w:rsidR="001E23B4" w:rsidRDefault="001E23B4" w:rsidP="006029B9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  <w:lang w:bidi="ar"/>
              </w:rPr>
              <w:t>AK101613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CEEAD" w14:textId="77777777" w:rsidR="001E23B4" w:rsidRDefault="001E23B4" w:rsidP="006029B9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F 5'-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  <w:lang w:bidi="ar"/>
              </w:rPr>
              <w:t>CTTCATAGGAATGGAAGCTGCGGGTA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-3'</w:t>
            </w:r>
          </w:p>
        </w:tc>
      </w:tr>
      <w:tr w:rsidR="001E23B4" w14:paraId="51AA4063" w14:textId="77777777" w:rsidTr="006029B9">
        <w:trPr>
          <w:trHeight w:val="276"/>
        </w:trPr>
        <w:tc>
          <w:tcPr>
            <w:tcW w:w="3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38A570" w14:textId="77777777" w:rsidR="001E23B4" w:rsidRDefault="001E23B4" w:rsidP="006029B9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2FBCE2" w14:textId="77777777" w:rsidR="001E23B4" w:rsidRDefault="001E23B4" w:rsidP="006029B9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6E2C67" w14:textId="77777777" w:rsidR="001E23B4" w:rsidRDefault="001E23B4" w:rsidP="006029B9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R 5'-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  <w:lang w:bidi="ar"/>
              </w:rPr>
              <w:t>CGACCACCTTGATCTTCATGCTGCTA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-3'</w:t>
            </w:r>
          </w:p>
        </w:tc>
      </w:tr>
    </w:tbl>
    <w:p w14:paraId="0B74EF0F" w14:textId="77777777" w:rsidR="001E23B4" w:rsidRDefault="001E23B4" w:rsidP="001E23B4">
      <w:pPr>
        <w:rPr>
          <w:rFonts w:ascii="Times New Roman" w:hAnsi="Times New Roman" w:cs="Times New Roman"/>
          <w:b/>
          <w:bCs/>
          <w:sz w:val="22"/>
        </w:rPr>
      </w:pPr>
    </w:p>
    <w:p w14:paraId="5BF7A42E" w14:textId="089A04A0" w:rsidR="00780965" w:rsidRDefault="00780965">
      <w:pPr>
        <w:rPr>
          <w:lang w:bidi="ar"/>
        </w:rPr>
      </w:pPr>
    </w:p>
    <w:sectPr w:rsidR="007809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BE50BB" w14:textId="77777777" w:rsidR="00855236" w:rsidRDefault="00855236" w:rsidP="00A33F3E">
      <w:r>
        <w:separator/>
      </w:r>
    </w:p>
  </w:endnote>
  <w:endnote w:type="continuationSeparator" w:id="0">
    <w:p w14:paraId="6DABBB55" w14:textId="77777777" w:rsidR="00855236" w:rsidRDefault="00855236" w:rsidP="00A33F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3A94B5" w14:textId="77777777" w:rsidR="00855236" w:rsidRDefault="00855236" w:rsidP="00A33F3E">
      <w:r>
        <w:separator/>
      </w:r>
    </w:p>
  </w:footnote>
  <w:footnote w:type="continuationSeparator" w:id="0">
    <w:p w14:paraId="04493FC5" w14:textId="77777777" w:rsidR="00855236" w:rsidRDefault="00855236" w:rsidP="00A33F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9A4"/>
    <w:rsid w:val="001E23B4"/>
    <w:rsid w:val="0026306C"/>
    <w:rsid w:val="00391A92"/>
    <w:rsid w:val="003E7F3C"/>
    <w:rsid w:val="00415E39"/>
    <w:rsid w:val="006509A4"/>
    <w:rsid w:val="00681C03"/>
    <w:rsid w:val="0071348D"/>
    <w:rsid w:val="00780965"/>
    <w:rsid w:val="00855236"/>
    <w:rsid w:val="009D54FB"/>
    <w:rsid w:val="00A1561C"/>
    <w:rsid w:val="00A33F3E"/>
    <w:rsid w:val="00B42D3C"/>
    <w:rsid w:val="00B84D4E"/>
    <w:rsid w:val="00C14F9C"/>
    <w:rsid w:val="00C961E7"/>
    <w:rsid w:val="00E11CCB"/>
    <w:rsid w:val="00EF6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381A69"/>
  <w15:chartTrackingRefBased/>
  <w15:docId w15:val="{BFB3BBE0-8969-4316-B345-8C50176F4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3F3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3F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3F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3F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丕鹏 邢</dc:creator>
  <cp:keywords/>
  <dc:description/>
  <cp:lastModifiedBy>丕鹏 邢</cp:lastModifiedBy>
  <cp:revision>20</cp:revision>
  <dcterms:created xsi:type="dcterms:W3CDTF">2023-11-25T05:15:00Z</dcterms:created>
  <dcterms:modified xsi:type="dcterms:W3CDTF">2023-11-28T12:35:00Z</dcterms:modified>
</cp:coreProperties>
</file>